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3265DDC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6E3434C2" w14:textId="795046A4" w:rsidR="004B6717" w:rsidRDefault="004B6717" w:rsidP="004808BE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5C7BE2">
              <w:rPr>
                <w:rFonts w:cs="Calibri"/>
                <w:b/>
                <w:bCs/>
                <w:sz w:val="24"/>
                <w:szCs w:val="24"/>
              </w:rPr>
              <w:t>2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1E37B9">
              <w:rPr>
                <w:rFonts w:cs="Calibri"/>
                <w:b/>
                <w:bCs/>
                <w:sz w:val="24"/>
                <w:szCs w:val="24"/>
              </w:rPr>
              <w:t>Incidence of kidney cancer</w:t>
            </w:r>
            <w:r w:rsidR="0041193A" w:rsidRPr="00AF6A6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standardised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3D8E71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2345BD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41EB881B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03D13CB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0D13083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E2E96E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4C60A204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2675B4A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1DB3AED5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1146DA8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663B1D6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04E3CB8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2034B4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36C228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4C333E" w14:paraId="5BCBE35A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C9FCD60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9968E86" w14:textId="11507BB9" w:rsidR="004C333E" w:rsidRDefault="004C333E" w:rsidP="004C333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10 , 4996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FE6A2CA" w14:textId="74CDD2BF" w:rsidR="004C333E" w:rsidRDefault="004C333E" w:rsidP="004C333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3 , 2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5DFFFFBD" w14:textId="73D61F9A" w:rsidR="004C333E" w:rsidRDefault="004C333E" w:rsidP="004C333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603 , 18040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102E621" w14:textId="2B7F0355" w:rsidR="004C333E" w:rsidRDefault="004C333E" w:rsidP="004C333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8 , 3.6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7434C1E" w14:textId="582226FD" w:rsidR="004C333E" w:rsidRDefault="004C333E" w:rsidP="004C333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.5 , 157.4)</w:t>
            </w:r>
          </w:p>
        </w:tc>
      </w:tr>
      <w:tr w:rsidR="004C333E" w14:paraId="6F7CDD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7DDE656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DA47A2" w14:textId="57A73322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 , 1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FAFC41" w14:textId="171AE313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7 , 1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ABFA64" w14:textId="78874E27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8 , 4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B1B1AF" w14:textId="6643F90F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2.1)</w:t>
            </w:r>
          </w:p>
        </w:tc>
        <w:tc>
          <w:tcPr>
            <w:tcW w:w="1556" w:type="dxa"/>
            <w:vAlign w:val="center"/>
          </w:tcPr>
          <w:p w14:paraId="10FA5ADF" w14:textId="313EA4B5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7 , 92.9)</w:t>
            </w:r>
          </w:p>
        </w:tc>
      </w:tr>
      <w:tr w:rsidR="004C333E" w14:paraId="76F8792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53E631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B2BEBE" w14:textId="446191C4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8 , 2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4C49CE" w14:textId="7D8602C6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1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B821F3" w14:textId="79CE2E11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0 , 10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B575F" w14:textId="737CA500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7 , 2.6)</w:t>
            </w:r>
          </w:p>
        </w:tc>
        <w:tc>
          <w:tcPr>
            <w:tcW w:w="1556" w:type="dxa"/>
            <w:vAlign w:val="center"/>
          </w:tcPr>
          <w:p w14:paraId="0553B2A1" w14:textId="4B4183B4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8 , 127)</w:t>
            </w:r>
          </w:p>
        </w:tc>
      </w:tr>
      <w:tr w:rsidR="004C333E" w14:paraId="292BA6CF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4D46AE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D55F4" w14:textId="6E21F40D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 , 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75C30" w14:textId="192572F3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9 , 4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82AA" w14:textId="75CA44C6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 , 7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99CCF" w14:textId="2B8D3D6E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6 , 5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A617E01" w14:textId="2B6662F7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8 , 73.1)</w:t>
            </w:r>
          </w:p>
        </w:tc>
      </w:tr>
      <w:tr w:rsidR="004C333E" w14:paraId="500974E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AB20C1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143F83" w14:textId="279C8D7C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7 , 5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D575A8" w14:textId="4CB7820F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1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0F8B8B" w14:textId="6BBD50D8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27 , 23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69215A" w14:textId="457728A9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6 , 3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31229B" w14:textId="11EF57A7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.5 , 198.8)</w:t>
            </w:r>
          </w:p>
        </w:tc>
      </w:tr>
      <w:tr w:rsidR="004C333E" w14:paraId="4E80055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D62DD7" w14:textId="11A6A2CC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A950DE" w14:textId="3BECA424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1 , 98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904496" w14:textId="3705529D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3 , 2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A43CED" w14:textId="58D3647B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51 , 28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25BD6" w14:textId="7D53F4FE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3.5)</w:t>
            </w:r>
          </w:p>
        </w:tc>
        <w:tc>
          <w:tcPr>
            <w:tcW w:w="1556" w:type="dxa"/>
            <w:vAlign w:val="center"/>
          </w:tcPr>
          <w:p w14:paraId="6D4A17CD" w14:textId="260264CE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.1 , 152.4)</w:t>
            </w:r>
          </w:p>
        </w:tc>
      </w:tr>
      <w:tr w:rsidR="004C333E" w14:paraId="5B522948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A9E39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4B797" w14:textId="0061C79B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5 , 33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EF40" w14:textId="623F30B8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4 , 2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E4A75" w14:textId="40C29FD2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57 , 146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4D08" w14:textId="7DA7AED2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26B726A4" w14:textId="44E20316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.7 , 220.4)</w:t>
            </w:r>
          </w:p>
        </w:tc>
      </w:tr>
      <w:tr w:rsidR="004C333E" w14:paraId="25A0C25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06A8D6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881958" w14:textId="42334692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 , 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412BB2" w14:textId="2D3CDAF6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1 , 1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3626B4" w14:textId="057A0CAA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3 , 3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779577" w14:textId="5B687BC2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5 , 3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ADDA69" w14:textId="2D9D2B13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.5 , 206.9)</w:t>
            </w:r>
          </w:p>
        </w:tc>
      </w:tr>
      <w:tr w:rsidR="004C333E" w14:paraId="6A3FAFF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4D49EC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1997EE" w14:textId="442730E6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 , 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E68450" w14:textId="12A8DA39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6 , 3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6EDEC2" w14:textId="36449346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5 , 1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648F51" w14:textId="5E616D89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2 , 4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B0446" w14:textId="018A47B5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7 , 69.9)</w:t>
            </w:r>
          </w:p>
        </w:tc>
      </w:tr>
      <w:tr w:rsidR="004C333E" w14:paraId="361C450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4F96D1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5986DA" w14:textId="2E8BB1F6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 , 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971224" w14:textId="72C881CA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7 , 2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9FCAB8" w14:textId="7FD2C323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7 , 3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30ADF0" w14:textId="4A67AD61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1 , 7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68DB9C2" w14:textId="30ED8907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.9 , 304.6)</w:t>
            </w:r>
          </w:p>
        </w:tc>
      </w:tr>
      <w:tr w:rsidR="004C333E" w14:paraId="384D361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921468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25D052" w14:textId="4036EC01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 , 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B59B0D" w14:textId="11280E5C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6 , 3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0A2394" w14:textId="53950655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9 , 3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03D589" w14:textId="0FC026D3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7 , 5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23AA69" w14:textId="23AE93B5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 , 222.5)</w:t>
            </w:r>
          </w:p>
        </w:tc>
      </w:tr>
      <w:tr w:rsidR="004C333E" w14:paraId="10D7211C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1EAAE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4B728" w14:textId="1608C0B3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4 , 18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337DF" w14:textId="48BB8928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344A6" w14:textId="1720C505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0 , 73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D630E" w14:textId="25D29AAA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3 , 2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DE641" w14:textId="7B6554A3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1 , 197.3)</w:t>
            </w:r>
          </w:p>
        </w:tc>
      </w:tr>
      <w:tr w:rsidR="004C333E" w14:paraId="6C97DE7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1DEC51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FF9B4C" w14:textId="68D560CD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 , 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F56B1B" w14:textId="5D89A40A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8 , 1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1AC300" w14:textId="5F3317FF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 , 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B7A8D2" w14:textId="3C0FF486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6 , 3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4679E" w14:textId="796CFD84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1.7 , 311.8)</w:t>
            </w:r>
          </w:p>
        </w:tc>
      </w:tr>
      <w:tr w:rsidR="004C333E" w14:paraId="38E2B20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3E01FA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DE94C8" w14:textId="5CEF8724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 , 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EA901" w14:textId="0466EBAD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2 , 2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A65805" w14:textId="462C80E8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 , 1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8B6452" w14:textId="5266C8E5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7 , 3.9)</w:t>
            </w:r>
          </w:p>
        </w:tc>
        <w:tc>
          <w:tcPr>
            <w:tcW w:w="1556" w:type="dxa"/>
            <w:vAlign w:val="center"/>
          </w:tcPr>
          <w:p w14:paraId="2D9499F2" w14:textId="6546A2C4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5 , 192.3)</w:t>
            </w:r>
          </w:p>
        </w:tc>
      </w:tr>
      <w:tr w:rsidR="004C333E" w14:paraId="5B367C6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D3A913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0A4081" w14:textId="6C2054C8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 , 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595F6B" w14:textId="7B6C0FBB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7 , 5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AE5B72" w14:textId="345A1402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 , 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F6FA82" w14:textId="4BBC1FBC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9 , 9.4)</w:t>
            </w:r>
          </w:p>
        </w:tc>
        <w:tc>
          <w:tcPr>
            <w:tcW w:w="1556" w:type="dxa"/>
            <w:vAlign w:val="center"/>
          </w:tcPr>
          <w:p w14:paraId="49F51BC0" w14:textId="61DF361B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3 , 205)</w:t>
            </w:r>
          </w:p>
        </w:tc>
      </w:tr>
      <w:tr w:rsidR="004C333E" w14:paraId="0F4C22A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4E50BB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7BF850" w14:textId="2F615B4B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 , 1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F201DC" w14:textId="7BA46880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8 , 1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3E24E0" w14:textId="7EBE4E64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6 , 13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195195" w14:textId="0DBECF7F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1 , 5.1)</w:t>
            </w:r>
          </w:p>
        </w:tc>
        <w:tc>
          <w:tcPr>
            <w:tcW w:w="1556" w:type="dxa"/>
            <w:vAlign w:val="center"/>
          </w:tcPr>
          <w:p w14:paraId="0D5BA16A" w14:textId="4B2BA225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3.7 , 513.6)</w:t>
            </w:r>
          </w:p>
        </w:tc>
      </w:tr>
      <w:tr w:rsidR="004C333E" w14:paraId="44175B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D9E430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13F3E2" w14:textId="44F80F9B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 , 2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7FF50D" w14:textId="6D49E22B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1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E8C64C" w14:textId="65D23EF9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0 , 9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0C0B87" w14:textId="4904CCB2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3 , 3.5)</w:t>
            </w:r>
          </w:p>
        </w:tc>
        <w:tc>
          <w:tcPr>
            <w:tcW w:w="1556" w:type="dxa"/>
            <w:vAlign w:val="center"/>
          </w:tcPr>
          <w:p w14:paraId="2923238B" w14:textId="63F83457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.1 , 238.3)</w:t>
            </w:r>
          </w:p>
        </w:tc>
      </w:tr>
      <w:tr w:rsidR="004C333E" w14:paraId="114A914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277678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F8A965" w14:textId="7B7B9275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 , 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874C53" w14:textId="46768C93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687F4AE" w14:textId="4DC6BEFB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1 , 28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2799A" w14:textId="683ED1DD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1 , 2.1)</w:t>
            </w:r>
          </w:p>
        </w:tc>
        <w:tc>
          <w:tcPr>
            <w:tcW w:w="1556" w:type="dxa"/>
            <w:vAlign w:val="center"/>
          </w:tcPr>
          <w:p w14:paraId="77BFB9DF" w14:textId="43FCD1B6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7 , 207.3)</w:t>
            </w:r>
          </w:p>
        </w:tc>
      </w:tr>
      <w:tr w:rsidR="004C333E" w14:paraId="6B128DF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B52963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01A2D0" w14:textId="4EAE9AF3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 , 1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CFFC7A" w14:textId="4CFBAE1B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1 , 1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1591E9" w14:textId="5C998BEF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7 , 4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8B7D53" w14:textId="786734F2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 , 3.8)</w:t>
            </w:r>
          </w:p>
        </w:tc>
        <w:tc>
          <w:tcPr>
            <w:tcW w:w="1556" w:type="dxa"/>
            <w:vAlign w:val="center"/>
          </w:tcPr>
          <w:p w14:paraId="68539F48" w14:textId="5506005E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.6 , 200.9)</w:t>
            </w:r>
          </w:p>
        </w:tc>
      </w:tr>
      <w:tr w:rsidR="004C333E" w14:paraId="2F5F172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DCD30F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99C562" w14:textId="1B7B2D47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19 , 167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361FC2" w14:textId="6E531F51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3 , 3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6D498B" w14:textId="099A271F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21 , 542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AB1AD5" w14:textId="52191D0B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 , 6.2)</w:t>
            </w:r>
          </w:p>
        </w:tc>
        <w:tc>
          <w:tcPr>
            <w:tcW w:w="1556" w:type="dxa"/>
            <w:vAlign w:val="center"/>
          </w:tcPr>
          <w:p w14:paraId="5A314634" w14:textId="6248FA67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.7 , 142.5)</w:t>
            </w:r>
          </w:p>
        </w:tc>
      </w:tr>
      <w:tr w:rsidR="004C333E" w14:paraId="32C92D6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07F9F9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0DB83F" w14:textId="5F84BDD4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 , 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622D38" w14:textId="05E55AA5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8 , 1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6D7923" w14:textId="79DB74D3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9 , 10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CD0B9B" w14:textId="3866372F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4 , 13.6)</w:t>
            </w:r>
          </w:p>
        </w:tc>
        <w:tc>
          <w:tcPr>
            <w:tcW w:w="1556" w:type="dxa"/>
            <w:vAlign w:val="center"/>
          </w:tcPr>
          <w:p w14:paraId="28432402" w14:textId="24BB1C9C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6 , 245.3)</w:t>
            </w:r>
          </w:p>
        </w:tc>
      </w:tr>
      <w:tr w:rsidR="004C333E" w14:paraId="0E2AFF7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DEB51B" w14:textId="77777777" w:rsidR="004C333E" w:rsidRPr="009B7800" w:rsidRDefault="004C333E" w:rsidP="004C333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D6C8F6" w14:textId="02736156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 , 1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E884D2" w14:textId="4AD314ED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4 , 1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3C4515" w14:textId="731DB511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7 , 3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32F378" w14:textId="2BC21554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9 , 1.9)</w:t>
            </w:r>
          </w:p>
        </w:tc>
        <w:tc>
          <w:tcPr>
            <w:tcW w:w="1556" w:type="dxa"/>
            <w:vAlign w:val="center"/>
          </w:tcPr>
          <w:p w14:paraId="6DB32F50" w14:textId="39454252" w:rsidR="004C333E" w:rsidRDefault="004C333E" w:rsidP="004C333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8 , 184.6)</w:t>
            </w:r>
          </w:p>
        </w:tc>
      </w:tr>
    </w:tbl>
    <w:p w14:paraId="2297EF6C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334CE"/>
    <w:rsid w:val="00046E9B"/>
    <w:rsid w:val="00050469"/>
    <w:rsid w:val="00104A95"/>
    <w:rsid w:val="001243B7"/>
    <w:rsid w:val="001823C5"/>
    <w:rsid w:val="001C21B3"/>
    <w:rsid w:val="001E0EEC"/>
    <w:rsid w:val="001E37B9"/>
    <w:rsid w:val="0021041C"/>
    <w:rsid w:val="002178F6"/>
    <w:rsid w:val="00221177"/>
    <w:rsid w:val="00264E9A"/>
    <w:rsid w:val="00265E30"/>
    <w:rsid w:val="00273F00"/>
    <w:rsid w:val="00296496"/>
    <w:rsid w:val="002C48E9"/>
    <w:rsid w:val="002C5F32"/>
    <w:rsid w:val="002D4552"/>
    <w:rsid w:val="002D5120"/>
    <w:rsid w:val="002E50CE"/>
    <w:rsid w:val="002F255F"/>
    <w:rsid w:val="002F7DA2"/>
    <w:rsid w:val="00312244"/>
    <w:rsid w:val="0033348C"/>
    <w:rsid w:val="003542E0"/>
    <w:rsid w:val="00374752"/>
    <w:rsid w:val="00375820"/>
    <w:rsid w:val="003B6DCC"/>
    <w:rsid w:val="0041193A"/>
    <w:rsid w:val="004161F8"/>
    <w:rsid w:val="00422519"/>
    <w:rsid w:val="004418FF"/>
    <w:rsid w:val="00454C69"/>
    <w:rsid w:val="00477A82"/>
    <w:rsid w:val="004808BE"/>
    <w:rsid w:val="004860E2"/>
    <w:rsid w:val="004953B5"/>
    <w:rsid w:val="004962A3"/>
    <w:rsid w:val="004B6717"/>
    <w:rsid w:val="004C333E"/>
    <w:rsid w:val="004D12E9"/>
    <w:rsid w:val="004E6C9C"/>
    <w:rsid w:val="004F3C0D"/>
    <w:rsid w:val="004F462B"/>
    <w:rsid w:val="004F5B38"/>
    <w:rsid w:val="00524D5C"/>
    <w:rsid w:val="00545BD2"/>
    <w:rsid w:val="00552527"/>
    <w:rsid w:val="0057639D"/>
    <w:rsid w:val="005B0FF4"/>
    <w:rsid w:val="005C7BE2"/>
    <w:rsid w:val="005F4C72"/>
    <w:rsid w:val="00602D76"/>
    <w:rsid w:val="006312DA"/>
    <w:rsid w:val="006331D3"/>
    <w:rsid w:val="00646B43"/>
    <w:rsid w:val="006517B5"/>
    <w:rsid w:val="00652A16"/>
    <w:rsid w:val="006542DA"/>
    <w:rsid w:val="006B444B"/>
    <w:rsid w:val="006D7649"/>
    <w:rsid w:val="006F584D"/>
    <w:rsid w:val="007C6100"/>
    <w:rsid w:val="008035DD"/>
    <w:rsid w:val="008244AB"/>
    <w:rsid w:val="0084459A"/>
    <w:rsid w:val="00874AB2"/>
    <w:rsid w:val="00874B8F"/>
    <w:rsid w:val="008804D8"/>
    <w:rsid w:val="00895314"/>
    <w:rsid w:val="008F13A0"/>
    <w:rsid w:val="009073D1"/>
    <w:rsid w:val="0091600F"/>
    <w:rsid w:val="009254CC"/>
    <w:rsid w:val="00947897"/>
    <w:rsid w:val="00950E41"/>
    <w:rsid w:val="009804C4"/>
    <w:rsid w:val="009B7800"/>
    <w:rsid w:val="009C26A5"/>
    <w:rsid w:val="00A435B6"/>
    <w:rsid w:val="00A43A31"/>
    <w:rsid w:val="00A51A55"/>
    <w:rsid w:val="00AA3C1F"/>
    <w:rsid w:val="00AB7EBC"/>
    <w:rsid w:val="00AD2C45"/>
    <w:rsid w:val="00AF47DF"/>
    <w:rsid w:val="00AF6A62"/>
    <w:rsid w:val="00B052DF"/>
    <w:rsid w:val="00B224F6"/>
    <w:rsid w:val="00B8624B"/>
    <w:rsid w:val="00BE41AB"/>
    <w:rsid w:val="00C27B92"/>
    <w:rsid w:val="00C41433"/>
    <w:rsid w:val="00C55553"/>
    <w:rsid w:val="00C6214C"/>
    <w:rsid w:val="00C67E08"/>
    <w:rsid w:val="00C86EF7"/>
    <w:rsid w:val="00CE35EE"/>
    <w:rsid w:val="00CF0F13"/>
    <w:rsid w:val="00D30A5F"/>
    <w:rsid w:val="00D47196"/>
    <w:rsid w:val="00D54459"/>
    <w:rsid w:val="00DA6005"/>
    <w:rsid w:val="00DD4E0C"/>
    <w:rsid w:val="00DE6234"/>
    <w:rsid w:val="00E326F2"/>
    <w:rsid w:val="00E50B9C"/>
    <w:rsid w:val="00E60ACB"/>
    <w:rsid w:val="00E97F60"/>
    <w:rsid w:val="00EA7543"/>
    <w:rsid w:val="00F33905"/>
    <w:rsid w:val="00F474FA"/>
    <w:rsid w:val="00FA4CE1"/>
    <w:rsid w:val="00FD14CC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E966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34</cp:revision>
  <dcterms:created xsi:type="dcterms:W3CDTF">2022-06-07T11:34:00Z</dcterms:created>
  <dcterms:modified xsi:type="dcterms:W3CDTF">2023-03-06T11:58:00Z</dcterms:modified>
</cp:coreProperties>
</file>